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B78" w:rsidRDefault="00210614" w:rsidP="00BC4B78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S</w:t>
      </w:r>
      <w:r w:rsidR="00BF36CA">
        <w:rPr>
          <w:rFonts w:ascii="Times New Roman" w:hAnsi="Times New Roman" w:cs="Times New Roman"/>
          <w:b/>
          <w:sz w:val="18"/>
          <w:szCs w:val="18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C4B78" w:rsidRPr="001C4722">
        <w:rPr>
          <w:rFonts w:ascii="Times New Roman" w:hAnsi="Times New Roman" w:cs="Times New Roman"/>
          <w:b/>
          <w:sz w:val="18"/>
          <w:szCs w:val="18"/>
        </w:rPr>
        <w:t>Table</w:t>
      </w:r>
      <w:r w:rsidR="00BC4B78">
        <w:rPr>
          <w:rFonts w:ascii="Times New Roman" w:hAnsi="Times New Roman" w:cs="Times New Roman"/>
          <w:b/>
          <w:sz w:val="18"/>
          <w:szCs w:val="18"/>
        </w:rPr>
        <w:t>.</w:t>
      </w:r>
      <w:r w:rsidR="00BC4B78" w:rsidRPr="001C4722">
        <w:rPr>
          <w:rFonts w:ascii="Times New Roman" w:hAnsi="Times New Roman" w:cs="Times New Roman"/>
          <w:sz w:val="18"/>
          <w:szCs w:val="18"/>
        </w:rPr>
        <w:t xml:space="preserve"> Summary of </w:t>
      </w:r>
      <w:r w:rsidR="00497408">
        <w:rPr>
          <w:rFonts w:ascii="Times New Roman" w:hAnsi="Times New Roman" w:cs="Times New Roman"/>
          <w:sz w:val="18"/>
          <w:szCs w:val="18"/>
        </w:rPr>
        <w:t xml:space="preserve">16 </w:t>
      </w:r>
      <w:r w:rsidR="00BC4B78" w:rsidRPr="001C4722">
        <w:rPr>
          <w:rFonts w:ascii="Times New Roman" w:hAnsi="Times New Roman" w:cs="Times New Roman"/>
          <w:sz w:val="18"/>
          <w:szCs w:val="18"/>
        </w:rPr>
        <w:t xml:space="preserve">QTLs associated with </w:t>
      </w:r>
      <w:r w:rsidR="00497408">
        <w:rPr>
          <w:rFonts w:ascii="Times New Roman" w:hAnsi="Times New Roman" w:cs="Times New Roman"/>
          <w:sz w:val="18"/>
          <w:szCs w:val="18"/>
        </w:rPr>
        <w:t xml:space="preserve">seven agronomic </w:t>
      </w:r>
      <w:r w:rsidR="00BC4B78">
        <w:rPr>
          <w:rFonts w:ascii="Times New Roman" w:hAnsi="Times New Roman" w:cs="Times New Roman"/>
          <w:sz w:val="18"/>
          <w:szCs w:val="18"/>
        </w:rPr>
        <w:t>traits</w:t>
      </w:r>
      <w:r w:rsidR="00BC4B78" w:rsidRPr="001C4722">
        <w:rPr>
          <w:rFonts w:ascii="Times New Roman" w:hAnsi="Times New Roman" w:cs="Times New Roman"/>
          <w:sz w:val="18"/>
          <w:szCs w:val="18"/>
        </w:rPr>
        <w:t xml:space="preserve"> </w:t>
      </w:r>
      <w:r w:rsidR="00497408">
        <w:rPr>
          <w:rFonts w:ascii="Times New Roman" w:hAnsi="Times New Roman" w:cs="Times New Roman"/>
          <w:sz w:val="18"/>
          <w:szCs w:val="18"/>
        </w:rPr>
        <w:t xml:space="preserve">based </w:t>
      </w:r>
      <w:r w:rsidR="00E86EB6">
        <w:rPr>
          <w:rFonts w:ascii="Times New Roman" w:hAnsi="Times New Roman" w:cs="Times New Roman"/>
          <w:sz w:val="18"/>
          <w:szCs w:val="18"/>
        </w:rPr>
        <w:t>o</w:t>
      </w:r>
      <w:r w:rsidR="00BC4B78" w:rsidRPr="001C4722">
        <w:rPr>
          <w:rFonts w:ascii="Times New Roman" w:hAnsi="Times New Roman" w:cs="Times New Roman"/>
          <w:sz w:val="18"/>
          <w:szCs w:val="18"/>
        </w:rPr>
        <w:t>n 1</w:t>
      </w:r>
      <w:r w:rsidR="00BC4B78">
        <w:rPr>
          <w:rFonts w:ascii="Times New Roman" w:hAnsi="Times New Roman" w:cs="Times New Roman"/>
          <w:sz w:val="18"/>
          <w:szCs w:val="18"/>
        </w:rPr>
        <w:t>67</w:t>
      </w:r>
      <w:r w:rsidR="00BC4B78" w:rsidRPr="001C4722">
        <w:rPr>
          <w:rFonts w:ascii="Times New Roman" w:hAnsi="Times New Roman" w:cs="Times New Roman"/>
          <w:sz w:val="18"/>
          <w:szCs w:val="18"/>
        </w:rPr>
        <w:t xml:space="preserve"> recombinant inbred lines </w:t>
      </w:r>
      <w:r w:rsidR="00BC4B78">
        <w:rPr>
          <w:rFonts w:ascii="Times New Roman" w:hAnsi="Times New Roman" w:cs="Times New Roman"/>
          <w:sz w:val="18"/>
          <w:szCs w:val="18"/>
        </w:rPr>
        <w:t>evaluated across three environments (2008-2010) under organic management system</w:t>
      </w:r>
      <w:r>
        <w:rPr>
          <w:rFonts w:ascii="Times New Roman" w:hAnsi="Times New Roman" w:cs="Times New Roman"/>
          <w:sz w:val="18"/>
          <w:szCs w:val="18"/>
        </w:rPr>
        <w:t xml:space="preserve"> [18]</w:t>
      </w:r>
      <w:r w:rsidR="00BC4B78" w:rsidRPr="001C4722">
        <w:rPr>
          <w:rFonts w:ascii="Times New Roman" w:hAnsi="Times New Roman" w:cs="Times New Roman"/>
          <w:sz w:val="18"/>
          <w:szCs w:val="18"/>
        </w:rPr>
        <w:t xml:space="preserve">. </w:t>
      </w:r>
      <w:r w:rsidR="00BC4B78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13985" w:type="dxa"/>
        <w:tblInd w:w="108" w:type="dxa"/>
        <w:tblLook w:val="04A0" w:firstRow="1" w:lastRow="0" w:firstColumn="1" w:lastColumn="0" w:noHBand="0" w:noVBand="1"/>
      </w:tblPr>
      <w:tblGrid>
        <w:gridCol w:w="1140"/>
        <w:gridCol w:w="1280"/>
        <w:gridCol w:w="820"/>
        <w:gridCol w:w="741"/>
        <w:gridCol w:w="1149"/>
        <w:gridCol w:w="2620"/>
        <w:gridCol w:w="2520"/>
        <w:gridCol w:w="890"/>
        <w:gridCol w:w="900"/>
        <w:gridCol w:w="900"/>
        <w:gridCol w:w="1025"/>
      </w:tblGrid>
      <w:tr w:rsidR="00497408" w:rsidRPr="00497408" w:rsidTr="00497408">
        <w:trPr>
          <w:trHeight w:val="69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rai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QTL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hrom</w:t>
            </w:r>
            <w:proofErr w:type="spellEnd"/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osition (</w:t>
            </w:r>
            <w:proofErr w:type="spellStart"/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M</w:t>
            </w:r>
            <w:proofErr w:type="spellEnd"/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nfidence interval (</w:t>
            </w:r>
            <w:proofErr w:type="spellStart"/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M</w:t>
            </w:r>
            <w:proofErr w:type="spellEnd"/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eft marker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ight marker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O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</w:t>
            </w: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dditive effect*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henotypic difference**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lower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Flt.dms-5A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93.5-297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ukri_c12384_4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c22727_319342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2.2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tur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Mat.dms-4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7.5-79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obWhite_c5694_1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Ra_c3790_69906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tur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Mat.dms-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97.5-299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c22727_319342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rep_c66689_650109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2.7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lant h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Pht.dms-4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9.5-80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AC875_c3790_4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durum_contig29054_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3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7.2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. of till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il.dms-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-1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xcalibur_c82040_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Ra_rep_c70233_679683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.3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rain yie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Yld.dms-5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6.5-38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A002682-07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obWhite_c26082_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53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287.3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rain yie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Yld.dms-7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3.5-27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obWhite_c41815_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c40247_473491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35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281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est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wt.dms-1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9.5-81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ukri_c82555_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c31983_407096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6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est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wt.dms-3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56.5-181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obWhite_c13293_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S00022452_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8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est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wt.dms-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2.5-16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JD_c6741_1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xcalibur_c76268_3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6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est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wt.dms-5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01.5-205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ukri_c43972_3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ukri_c46932_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6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ernel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kw.dms-1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4.5-17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u_c1932_15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xcalibur_rep_c103592_5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.3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ernel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kw.dms-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18.5-120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c7899_134164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rep_c97236_843667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.8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ernel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kw.dms-6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7.5-80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Ku_rep_c112734_957769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S00036878_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.1</w:t>
            </w:r>
          </w:p>
        </w:tc>
      </w:tr>
      <w:tr w:rsidR="00497408" w:rsidRPr="00497408" w:rsidTr="004974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ernel 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kw.dms-6B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.5-12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Ex_c56091_583468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snp_JD_c23373_199870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</w:tr>
      <w:tr w:rsidR="00497408" w:rsidRPr="00497408" w:rsidTr="00497408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ernel weigh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US"/>
              </w:rPr>
              <w:t>QTkw.dms-6B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B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9.5-42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xcalibur_c35713_1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AC875_c6837_4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8" w:rsidRPr="00497408" w:rsidRDefault="00497408" w:rsidP="0049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497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</w:tr>
    </w:tbl>
    <w:p w:rsidR="00E86EB6" w:rsidRPr="00940A33" w:rsidRDefault="00940A33" w:rsidP="00497408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*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Additive effect is half the difference betw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een the genotypic values </w:t>
      </w:r>
      <w:r w:rsidR="00B5169D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of ‘Attila’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minus 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‘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DC Go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’. 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*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*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Difference in phenotypic </w:t>
      </w:r>
      <w:r w:rsidR="00766446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performance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of all RILs that had the 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‘</w:t>
      </w:r>
      <w:r w:rsidR="00A55AC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DC Go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’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alleles at both flanking markers of every QTL to those that had the 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‘</w:t>
      </w:r>
      <w:r w:rsidR="00A55AC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Attila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’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alleles</w:t>
      </w:r>
      <w:r w:rsidR="00766446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. The difference was calculated only for the three environments combined </w:t>
      </w:r>
      <w:r w:rsidR="0021061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phenotypic </w:t>
      </w:r>
      <w:r w:rsidR="00766446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data and the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unit</w:t>
      </w:r>
      <w:r w:rsidR="00766446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s are 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number of days for flowering and maturity, cm for plant height, kg ha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-1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for grain yield, g  for test weight, kg hL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-1</w:t>
      </w:r>
      <w:r w:rsidR="00E86EB6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for thousand kernel weight, % for protein cont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ent, and number for </w:t>
      </w:r>
      <w:proofErr w:type="spellStart"/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tillering</w:t>
      </w:r>
      <w:proofErr w:type="spellEnd"/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.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P</w:t>
      </w:r>
      <w:r w:rsidR="001503C5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ositive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and negative additive effect and differences 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f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or grain yield, grain protein content, test weight, kernel weight and </w:t>
      </w:r>
      <w:proofErr w:type="spellStart"/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tillering</w:t>
      </w:r>
      <w:proofErr w:type="spellEnd"/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indicate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that the favorable alleles originated 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from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DC Go</w:t>
      </w:r>
      <w:r w:rsidR="00A55AC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and Attila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, respectively;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f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or flowering, maturity and plant height,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positive and 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negative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values 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indicate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that </w:t>
      </w:r>
      <w:r w:rsidR="001952D2" w:rsidRPr="00940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fav</w:t>
      </w:r>
      <w:r w:rsidR="001952D2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orable alleles originated from </w:t>
      </w:r>
      <w:r w:rsidR="00A55AC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Attila and 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DC Go, respectively</w:t>
      </w:r>
      <w:r w:rsidR="00A55AC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, because selection is made against late flowering, late maturity and taller plants</w:t>
      </w:r>
      <w:r w:rsidR="00BF1C2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.</w:t>
      </w:r>
    </w:p>
    <w:p w:rsidR="00E86EB6" w:rsidRPr="00BC4B78" w:rsidRDefault="00E86EB6" w:rsidP="00E86EB6">
      <w:pPr>
        <w:spacing w:line="240" w:lineRule="auto"/>
      </w:pPr>
    </w:p>
    <w:sectPr w:rsidR="00E86EB6" w:rsidRPr="00BC4B78" w:rsidSect="00BC4B78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F7"/>
    <w:rsid w:val="000D4B0D"/>
    <w:rsid w:val="00111186"/>
    <w:rsid w:val="001374F7"/>
    <w:rsid w:val="001503C5"/>
    <w:rsid w:val="001952D2"/>
    <w:rsid w:val="00210614"/>
    <w:rsid w:val="003668D8"/>
    <w:rsid w:val="0043354D"/>
    <w:rsid w:val="00497408"/>
    <w:rsid w:val="007137B4"/>
    <w:rsid w:val="00766446"/>
    <w:rsid w:val="00940A33"/>
    <w:rsid w:val="00A26721"/>
    <w:rsid w:val="00A4150C"/>
    <w:rsid w:val="00A55AC3"/>
    <w:rsid w:val="00B5169D"/>
    <w:rsid w:val="00BC4B78"/>
    <w:rsid w:val="00BF1C27"/>
    <w:rsid w:val="00BF36CA"/>
    <w:rsid w:val="00D55B66"/>
    <w:rsid w:val="00E86EB6"/>
    <w:rsid w:val="00E9410A"/>
    <w:rsid w:val="00EE4CD1"/>
    <w:rsid w:val="00EF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74E93-6F93-4F4F-90D3-4B71AFA4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4F7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entaye</dc:creator>
  <cp:keywords/>
  <dc:description/>
  <cp:lastModifiedBy>KFentaye</cp:lastModifiedBy>
  <cp:revision>3</cp:revision>
  <cp:lastPrinted>2016-07-25T19:30:00Z</cp:lastPrinted>
  <dcterms:created xsi:type="dcterms:W3CDTF">2016-10-04T21:25:00Z</dcterms:created>
  <dcterms:modified xsi:type="dcterms:W3CDTF">2016-10-04T21:29:00Z</dcterms:modified>
</cp:coreProperties>
</file>